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ADF69" w14:textId="064E1FFF" w:rsidR="004B5714" w:rsidRDefault="00A84A86">
      <w:r w:rsidRPr="00A84A86">
        <w:t>Su</w:t>
      </w:r>
      <w:bookmarkStart w:id="0" w:name="_GoBack"/>
      <w:bookmarkEnd w:id="0"/>
      <w:r w:rsidRPr="00A84A86">
        <w:t>pplementary</w:t>
      </w:r>
      <w:r w:rsidRPr="00A52A44">
        <w:rPr>
          <w:b/>
        </w:rPr>
        <w:t xml:space="preserve"> </w:t>
      </w:r>
      <w:r w:rsidR="00F80C7A">
        <w:t xml:space="preserve">Table </w:t>
      </w:r>
      <w:r>
        <w:t>2</w:t>
      </w:r>
      <w:r w:rsidR="00F80C7A">
        <w:t xml:space="preserve">- Cox Proportional hazard model to assess overall survival based on MET expression in head and neck cancer patients in TCGA data </w:t>
      </w:r>
    </w:p>
    <w:p w14:paraId="50B9B89D" w14:textId="7FEC3400" w:rsidR="00F80C7A" w:rsidRDefault="00F80C7A"/>
    <w:tbl>
      <w:tblPr>
        <w:tblW w:w="7560" w:type="dxa"/>
        <w:tblLook w:val="04A0" w:firstRow="1" w:lastRow="0" w:firstColumn="1" w:lastColumn="0" w:noHBand="0" w:noVBand="1"/>
      </w:tblPr>
      <w:tblGrid>
        <w:gridCol w:w="1637"/>
        <w:gridCol w:w="1162"/>
        <w:gridCol w:w="920"/>
        <w:gridCol w:w="1389"/>
        <w:gridCol w:w="1412"/>
        <w:gridCol w:w="1040"/>
      </w:tblGrid>
      <w:tr w:rsidR="00F80C7A" w:rsidRPr="00F80C7A" w14:paraId="52E0A039" w14:textId="77777777" w:rsidTr="00F80C7A">
        <w:trPr>
          <w:trHeight w:val="360"/>
        </w:trPr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B359" w14:textId="77777777" w:rsidR="00F80C7A" w:rsidRPr="00F80C7A" w:rsidRDefault="00F80C7A" w:rsidP="00F80C7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4B1A" w14:textId="3D3ED8D8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0241" w14:textId="2F77664D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0579" w14:textId="0A353AE9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%CI_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wer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B5A4" w14:textId="1318180B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%CI_u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24D5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</w:p>
        </w:tc>
      </w:tr>
      <w:tr w:rsidR="00F80C7A" w:rsidRPr="00F80C7A" w14:paraId="5A70CB41" w14:textId="77777777" w:rsidTr="00F80C7A">
        <w:trPr>
          <w:trHeight w:val="380"/>
        </w:trPr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9BED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982E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156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08B0" w14:textId="21B81E84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6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541F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.010 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056C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.354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00FA" w14:textId="2F11A4D8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037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F80C7A" w:rsidRPr="00F80C7A" w14:paraId="4C279ED7" w14:textId="77777777" w:rsidTr="00F80C7A">
        <w:trPr>
          <w:trHeight w:val="3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5661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91F2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02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A810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.020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B808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.006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EB7E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.03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6400" w14:textId="07BE04A2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006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</w:t>
            </w:r>
          </w:p>
        </w:tc>
      </w:tr>
      <w:tr w:rsidR="00F80C7A" w:rsidRPr="00F80C7A" w14:paraId="6844CA93" w14:textId="77777777" w:rsidTr="00F80C7A">
        <w:trPr>
          <w:trHeight w:val="3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8369" w14:textId="77C5CCD4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der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</w:t>
            </w: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1CCD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0.26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AD28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765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50B9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554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B4BB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.05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0B7E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106 </w:t>
            </w:r>
          </w:p>
        </w:tc>
      </w:tr>
      <w:tr w:rsidR="00F80C7A" w:rsidRPr="00F80C7A" w14:paraId="3F40C0D3" w14:textId="77777777" w:rsidTr="00F80C7A">
        <w:trPr>
          <w:trHeight w:val="3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6509" w14:textId="2C5D0C9C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c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</w:t>
            </w: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ack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D8E0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11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AB3E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.116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91BB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374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9C36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3.32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57AE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844 </w:t>
            </w:r>
          </w:p>
        </w:tc>
      </w:tr>
      <w:tr w:rsidR="00F80C7A" w:rsidRPr="00F80C7A" w14:paraId="4AAA07DE" w14:textId="77777777" w:rsidTr="00F80C7A">
        <w:trPr>
          <w:trHeight w:val="3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9C6B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ge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73A9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66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FC79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.946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1BF4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672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5714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5.63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E043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220 </w:t>
            </w:r>
          </w:p>
        </w:tc>
      </w:tr>
      <w:tr w:rsidR="00F80C7A" w:rsidRPr="00F80C7A" w14:paraId="0BFBFD90" w14:textId="77777777" w:rsidTr="00F80C7A">
        <w:trPr>
          <w:trHeight w:val="3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BBEB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ge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1245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93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AA1E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.546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EDAC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890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B475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7.28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7327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082 </w:t>
            </w:r>
          </w:p>
        </w:tc>
      </w:tr>
      <w:tr w:rsidR="00F80C7A" w:rsidRPr="00F80C7A" w14:paraId="129A4937" w14:textId="77777777" w:rsidTr="00F80C7A">
        <w:trPr>
          <w:trHeight w:val="380"/>
        </w:trPr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B3116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ge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7068A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.323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2A50A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3.755 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BC717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.384 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183A4" w14:textId="77777777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0.18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837AB" w14:textId="478CE26B" w:rsidR="00F80C7A" w:rsidRPr="00F80C7A" w:rsidRDefault="00F80C7A" w:rsidP="00F80C7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F80C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009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</w:t>
            </w:r>
          </w:p>
        </w:tc>
      </w:tr>
    </w:tbl>
    <w:p w14:paraId="2393E375" w14:textId="33E0A990" w:rsidR="00F80C7A" w:rsidRPr="00F80C7A" w:rsidRDefault="00F80C7A">
      <w:pPr>
        <w:rPr>
          <w:rFonts w:ascii="Arial" w:hAnsi="Arial" w:cs="Arial"/>
          <w:i/>
          <w:sz w:val="18"/>
          <w:szCs w:val="18"/>
        </w:rPr>
      </w:pPr>
    </w:p>
    <w:p w14:paraId="6880BD9B" w14:textId="2DF6D174" w:rsidR="00F80C7A" w:rsidRPr="00F80C7A" w:rsidRDefault="00F80C7A" w:rsidP="00F80C7A">
      <w:pPr>
        <w:rPr>
          <w:rFonts w:ascii="Arial" w:eastAsia="Times New Roman" w:hAnsi="Arial" w:cs="Arial"/>
          <w:i/>
          <w:color w:val="000000"/>
          <w:sz w:val="18"/>
          <w:szCs w:val="18"/>
        </w:rPr>
      </w:pPr>
      <w:r w:rsidRPr="00F80C7A">
        <w:rPr>
          <w:rFonts w:ascii="Arial" w:eastAsia="Times New Roman" w:hAnsi="Arial" w:cs="Arial"/>
          <w:i/>
          <w:color w:val="000000"/>
          <w:sz w:val="18"/>
          <w:szCs w:val="18"/>
        </w:rPr>
        <w:t xml:space="preserve">MET in HNSC (n=522; 431 patients with 183 dying); </w:t>
      </w:r>
      <w:r w:rsidRPr="00F80C7A">
        <w:rPr>
          <w:rFonts w:ascii="Arial" w:hAnsi="Arial" w:cs="Arial"/>
          <w:i/>
          <w:sz w:val="18"/>
          <w:szCs w:val="18"/>
        </w:rPr>
        <w:t>*p&lt;0.05</w:t>
      </w:r>
      <w:r w:rsidRPr="00F80C7A">
        <w:rPr>
          <w:rFonts w:ascii="Arial" w:eastAsia="Times New Roman" w:hAnsi="Arial" w:cs="Arial"/>
          <w:i/>
          <w:color w:val="000000"/>
          <w:sz w:val="18"/>
          <w:szCs w:val="18"/>
        </w:rPr>
        <w:t xml:space="preserve">; </w:t>
      </w:r>
      <w:r w:rsidRPr="00F80C7A">
        <w:rPr>
          <w:rFonts w:ascii="Arial" w:hAnsi="Arial" w:cs="Arial"/>
          <w:i/>
          <w:sz w:val="18"/>
          <w:szCs w:val="18"/>
        </w:rPr>
        <w:t>**p&lt;0.01; Wald test p= 1.22e-04;</w:t>
      </w:r>
      <w:r w:rsidRPr="00F80C7A">
        <w:rPr>
          <w:rFonts w:ascii="Arial" w:hAnsi="Arial" w:cs="Arial"/>
          <w:i/>
          <w:color w:val="000000"/>
          <w:sz w:val="18"/>
          <w:szCs w:val="18"/>
        </w:rPr>
        <w:t xml:space="preserve"> </w:t>
      </w:r>
      <w:r w:rsidRPr="00F80C7A">
        <w:rPr>
          <w:rFonts w:ascii="Arial" w:eastAsia="Times New Roman" w:hAnsi="Arial" w:cs="Arial"/>
          <w:i/>
          <w:color w:val="000000"/>
          <w:sz w:val="18"/>
          <w:szCs w:val="18"/>
        </w:rPr>
        <w:t>Likelihood ratio test p = 3.41e-05</w:t>
      </w:r>
    </w:p>
    <w:p w14:paraId="53671BA3" w14:textId="094FB791" w:rsidR="00F80C7A" w:rsidRDefault="00F80C7A" w:rsidP="00F80C7A"/>
    <w:p w14:paraId="5241ECF9" w14:textId="77777777" w:rsidR="00F80C7A" w:rsidRPr="00F80C7A" w:rsidRDefault="00F80C7A" w:rsidP="00F80C7A">
      <w:pPr>
        <w:rPr>
          <w:rFonts w:ascii="Calibri" w:eastAsia="Times New Roman" w:hAnsi="Calibri" w:cs="Calibri"/>
          <w:color w:val="000000"/>
        </w:rPr>
      </w:pPr>
    </w:p>
    <w:sectPr w:rsidR="00F80C7A" w:rsidRPr="00F80C7A" w:rsidSect="00977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E22084"/>
    <w:multiLevelType w:val="hybridMultilevel"/>
    <w:tmpl w:val="547C69F0"/>
    <w:lvl w:ilvl="0" w:tplc="CC927D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4D170E"/>
    <w:multiLevelType w:val="hybridMultilevel"/>
    <w:tmpl w:val="85160B10"/>
    <w:lvl w:ilvl="0" w:tplc="1B5CDB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450A89"/>
    <w:multiLevelType w:val="hybridMultilevel"/>
    <w:tmpl w:val="5B6A6ADA"/>
    <w:lvl w:ilvl="0" w:tplc="B6402E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C7A"/>
    <w:rsid w:val="00024A63"/>
    <w:rsid w:val="000530C0"/>
    <w:rsid w:val="000A7EF1"/>
    <w:rsid w:val="000B3214"/>
    <w:rsid w:val="000B475D"/>
    <w:rsid w:val="000E701F"/>
    <w:rsid w:val="00113684"/>
    <w:rsid w:val="00135C21"/>
    <w:rsid w:val="00146F10"/>
    <w:rsid w:val="001837D4"/>
    <w:rsid w:val="00191465"/>
    <w:rsid w:val="001D3246"/>
    <w:rsid w:val="00216BAD"/>
    <w:rsid w:val="0021746A"/>
    <w:rsid w:val="00232FD1"/>
    <w:rsid w:val="00241B74"/>
    <w:rsid w:val="002A4F3E"/>
    <w:rsid w:val="002B4F75"/>
    <w:rsid w:val="002B7775"/>
    <w:rsid w:val="002C688F"/>
    <w:rsid w:val="002F4DB0"/>
    <w:rsid w:val="0030688E"/>
    <w:rsid w:val="0031012D"/>
    <w:rsid w:val="00314D27"/>
    <w:rsid w:val="0035428A"/>
    <w:rsid w:val="00366237"/>
    <w:rsid w:val="00384FF8"/>
    <w:rsid w:val="003B6032"/>
    <w:rsid w:val="003D00F5"/>
    <w:rsid w:val="003F3332"/>
    <w:rsid w:val="004014AE"/>
    <w:rsid w:val="004032DA"/>
    <w:rsid w:val="00420549"/>
    <w:rsid w:val="004B5714"/>
    <w:rsid w:val="004E5118"/>
    <w:rsid w:val="004F35C0"/>
    <w:rsid w:val="00503A5C"/>
    <w:rsid w:val="00516498"/>
    <w:rsid w:val="00547C12"/>
    <w:rsid w:val="00567A0A"/>
    <w:rsid w:val="005852AC"/>
    <w:rsid w:val="00596F9B"/>
    <w:rsid w:val="005A4A8E"/>
    <w:rsid w:val="005E3F1E"/>
    <w:rsid w:val="005E71D9"/>
    <w:rsid w:val="00634E0B"/>
    <w:rsid w:val="00636AEF"/>
    <w:rsid w:val="00693593"/>
    <w:rsid w:val="006F2272"/>
    <w:rsid w:val="00714D21"/>
    <w:rsid w:val="0073328E"/>
    <w:rsid w:val="007557E8"/>
    <w:rsid w:val="00777738"/>
    <w:rsid w:val="007C4412"/>
    <w:rsid w:val="007D70D8"/>
    <w:rsid w:val="007F603B"/>
    <w:rsid w:val="00843982"/>
    <w:rsid w:val="008645EF"/>
    <w:rsid w:val="0087550B"/>
    <w:rsid w:val="00892C07"/>
    <w:rsid w:val="008F0595"/>
    <w:rsid w:val="00917655"/>
    <w:rsid w:val="00937CD2"/>
    <w:rsid w:val="009455C1"/>
    <w:rsid w:val="00977762"/>
    <w:rsid w:val="00A573F4"/>
    <w:rsid w:val="00A758C6"/>
    <w:rsid w:val="00A84A86"/>
    <w:rsid w:val="00A92449"/>
    <w:rsid w:val="00AF3D74"/>
    <w:rsid w:val="00AF7488"/>
    <w:rsid w:val="00B074A7"/>
    <w:rsid w:val="00BA220B"/>
    <w:rsid w:val="00BF2B03"/>
    <w:rsid w:val="00BF53FC"/>
    <w:rsid w:val="00C21342"/>
    <w:rsid w:val="00C609AE"/>
    <w:rsid w:val="00CD5A3C"/>
    <w:rsid w:val="00D0349A"/>
    <w:rsid w:val="00D6759A"/>
    <w:rsid w:val="00D86FEC"/>
    <w:rsid w:val="00DB280E"/>
    <w:rsid w:val="00DB5F9E"/>
    <w:rsid w:val="00DC2A97"/>
    <w:rsid w:val="00DC5A4C"/>
    <w:rsid w:val="00E10A81"/>
    <w:rsid w:val="00E520BD"/>
    <w:rsid w:val="00EB3911"/>
    <w:rsid w:val="00ED048C"/>
    <w:rsid w:val="00F05AC7"/>
    <w:rsid w:val="00F42189"/>
    <w:rsid w:val="00F73984"/>
    <w:rsid w:val="00F779D6"/>
    <w:rsid w:val="00F80C7A"/>
    <w:rsid w:val="00F95C8C"/>
    <w:rsid w:val="00FA576B"/>
    <w:rsid w:val="00FC0BC2"/>
    <w:rsid w:val="00FE449D"/>
    <w:rsid w:val="00FF2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F5400"/>
  <w15:chartTrackingRefBased/>
  <w15:docId w15:val="{82CD012C-EAE6-6B4B-BF47-6B14B9A0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0C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37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en-Heravi, Fatemeh</dc:creator>
  <cp:keywords/>
  <dc:description/>
  <cp:lastModifiedBy>Momen-Heravi, Fatemeh</cp:lastModifiedBy>
  <cp:revision>3</cp:revision>
  <dcterms:created xsi:type="dcterms:W3CDTF">2020-12-14T00:01:00Z</dcterms:created>
  <dcterms:modified xsi:type="dcterms:W3CDTF">2020-12-14T00:05:00Z</dcterms:modified>
</cp:coreProperties>
</file>